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7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772"/>
        <w:gridCol w:w="1312"/>
        <w:gridCol w:w="1362"/>
        <w:gridCol w:w="2010"/>
        <w:gridCol w:w="1200"/>
        <w:gridCol w:w="1533"/>
        <w:gridCol w:w="1200"/>
        <w:gridCol w:w="1072"/>
        <w:gridCol w:w="2013"/>
      </w:tblGrid>
      <w:tr w:rsidR="00527A02" w:rsidRPr="00D87669" w:rsidTr="000E4323">
        <w:trPr>
          <w:trHeight w:val="170"/>
        </w:trPr>
        <w:tc>
          <w:tcPr>
            <w:tcW w:w="745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527A02" w:rsidRPr="00EB7A58" w:rsidRDefault="00EB7A58" w:rsidP="00D65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Supplementary table 1| </w:t>
            </w:r>
            <w:r w:rsidR="00527A02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Apical </w:t>
            </w:r>
            <w:r w:rsidR="00D65A8C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rbor</w:t>
            </w:r>
            <w:r w:rsidR="00527A02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="00527A02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intersections</w:t>
            </w:r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EB7A58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818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27A02" w:rsidRPr="00EB7A58" w:rsidRDefault="00EB7A58" w:rsidP="00D65A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Supplementary table 2| </w:t>
            </w:r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</w:t>
            </w:r>
            <w:r w:rsidR="00527A02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pical </w:t>
            </w:r>
            <w:r w:rsidR="00D65A8C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rbor</w:t>
            </w:r>
            <w:r w:rsidR="00527A02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intersections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mean total values</w:t>
            </w: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EB7A58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Distance from soma (µm)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EB7A58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 xml:space="preserve">C </w:t>
            </w:r>
            <w:proofErr w:type="spellStart"/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vs</w:t>
            </w:r>
            <w:proofErr w:type="spellEnd"/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 xml:space="preserve"> T(AT8-)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EB7A58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 xml:space="preserve">C </w:t>
            </w:r>
            <w:proofErr w:type="spellStart"/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vs</w:t>
            </w:r>
            <w:proofErr w:type="spellEnd"/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 xml:space="preserve"> T(AT8+)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EB7A58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 xml:space="preserve">T(AT8-) </w:t>
            </w:r>
            <w:proofErr w:type="spellStart"/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vs</w:t>
            </w:r>
            <w:proofErr w:type="spellEnd"/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 xml:space="preserve"> T(AT8+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EB7A58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A02" w:rsidRPr="00EB7A58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EB7A5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K=11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A02" w:rsidRPr="00EB7A58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EB7A5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A02" w:rsidRPr="00EB7A58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T(AT8-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EB7A5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T(A</w:t>
            </w: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8+)</w:t>
            </w: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  <w:r w:rsidR="003D7BA8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</w:t>
            </w: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+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center"/>
            <w:hideMark/>
          </w:tcPr>
          <w:p w:rsidR="00527A02" w:rsidRPr="00527A02" w:rsidRDefault="00527A02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527A02" w:rsidRPr="00527A02" w:rsidTr="000A3A7B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D87669" w:rsidTr="000A3A7B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8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A3A7B" w:rsidRPr="000A3A7B" w:rsidRDefault="000A3A7B" w:rsidP="000A3A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Supplementary table 3| </w:t>
            </w:r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Apical arbor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nodes mean total values</w:t>
            </w:r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F=6.5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+)</w:t>
            </w:r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*</w:t>
            </w:r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</w:t>
            </w:r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+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A3A7B" w:rsidRPr="00527A02" w:rsidRDefault="000A3A7B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A3A7B" w:rsidRPr="00527A02" w:rsidRDefault="000A3A7B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A3A7B" w:rsidRPr="00527A02" w:rsidRDefault="000A3A7B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910175" w:rsidRDefault="00910175"/>
    <w:tbl>
      <w:tblPr>
        <w:tblW w:w="1447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766"/>
        <w:gridCol w:w="1309"/>
        <w:gridCol w:w="1359"/>
        <w:gridCol w:w="2006"/>
        <w:gridCol w:w="1200"/>
        <w:gridCol w:w="1584"/>
        <w:gridCol w:w="1200"/>
        <w:gridCol w:w="1055"/>
        <w:gridCol w:w="1995"/>
      </w:tblGrid>
      <w:tr w:rsidR="00377633" w:rsidRPr="00D87669" w:rsidTr="000E4323">
        <w:trPr>
          <w:trHeight w:val="170"/>
        </w:trPr>
        <w:tc>
          <w:tcPr>
            <w:tcW w:w="744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77633" w:rsidRPr="00EB7A58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upplementary table 4</w:t>
            </w:r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| </w:t>
            </w:r>
            <w:r w:rsidR="00377633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Apical </w:t>
            </w:r>
            <w:r w:rsidR="00D65A8C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rbor</w:t>
            </w:r>
            <w:r w:rsidR="00377633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="00377633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endings</w:t>
            </w:r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EB7A58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83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77633" w:rsidRPr="00EB7A58" w:rsidRDefault="00EB7A58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upplementar</w:t>
            </w:r>
            <w:r w:rsidR="000A3A7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y table 5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| </w:t>
            </w:r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Apical arbor 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endings mean total values</w:t>
            </w: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soma (µm)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-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+)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 vs T(AT8+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K=8.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+)</w:t>
            </w: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</w:t>
            </w: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0E43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*</w:t>
            </w: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+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77633" w:rsidRPr="00377633" w:rsidTr="000E4323">
        <w:trPr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7633" w:rsidRPr="00377633" w:rsidRDefault="00377633" w:rsidP="009B58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633" w:rsidRPr="00377633" w:rsidRDefault="00377633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377633" w:rsidRDefault="00ED6BAF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D87669" w:rsidTr="000E4323">
        <w:trPr>
          <w:gridAfter w:val="5"/>
          <w:wAfter w:w="7034" w:type="dxa"/>
          <w:trHeight w:val="170"/>
        </w:trPr>
        <w:tc>
          <w:tcPr>
            <w:tcW w:w="744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A3A7B" w:rsidRPr="00EB7A58" w:rsidRDefault="000A3A7B" w:rsidP="000A3A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Supplementary table 6| </w:t>
            </w:r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Apical arbor average diameter </w:t>
            </w:r>
            <w:proofErr w:type="spellStart"/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soma (µm)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-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+)</w:t>
            </w: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 vs T(AT8+)</w:t>
            </w:r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377633" w:rsidTr="000E4323">
        <w:trPr>
          <w:gridAfter w:val="5"/>
          <w:wAfter w:w="7034" w:type="dxa"/>
          <w:trHeight w:val="170"/>
        </w:trPr>
        <w:tc>
          <w:tcPr>
            <w:tcW w:w="27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377633" w:rsidRDefault="000A3A7B" w:rsidP="003776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37763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377633" w:rsidRDefault="000A3A7B" w:rsidP="003776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377633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</w:tbl>
    <w:p w:rsidR="00527A02" w:rsidRDefault="00527A02"/>
    <w:tbl>
      <w:tblPr>
        <w:tblW w:w="745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00"/>
        <w:gridCol w:w="1572"/>
        <w:gridCol w:w="1312"/>
        <w:gridCol w:w="1362"/>
        <w:gridCol w:w="2010"/>
      </w:tblGrid>
      <w:tr w:rsidR="000A3A7B" w:rsidRPr="00D87669" w:rsidTr="000A3A7B">
        <w:trPr>
          <w:trHeight w:val="170"/>
        </w:trPr>
        <w:tc>
          <w:tcPr>
            <w:tcW w:w="7456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A3A7B" w:rsidRPr="00EB7A58" w:rsidRDefault="000A3A7B" w:rsidP="00475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Supplementary table 7| </w:t>
            </w:r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Apical arbor length </w:t>
            </w:r>
            <w:proofErr w:type="spellStart"/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</w:tr>
      <w:tr w:rsidR="000A3A7B" w:rsidRPr="009B58C8" w:rsidTr="000A3A7B">
        <w:trPr>
          <w:trHeight w:val="170"/>
        </w:trPr>
        <w:tc>
          <w:tcPr>
            <w:tcW w:w="277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soma (µm)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-)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+)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 vs T(AT8+)</w:t>
            </w:r>
          </w:p>
        </w:tc>
      </w:tr>
      <w:tr w:rsidR="000A3A7B" w:rsidRPr="009B58C8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9B58C8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</w:tr>
      <w:tr w:rsidR="000A3A7B" w:rsidRPr="009B58C8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9B58C8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</w:tr>
      <w:tr w:rsidR="000A3A7B" w:rsidRPr="009B58C8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9B58C8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</w:tr>
      <w:tr w:rsidR="000A3A7B" w:rsidRPr="009B58C8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9B58C8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</w:tr>
      <w:tr w:rsidR="000A3A7B" w:rsidRPr="009B58C8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9B58C8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</w:tr>
      <w:tr w:rsidR="000A3A7B" w:rsidRPr="009B58C8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9B58C8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9B58C8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</w:pPr>
            <w:r w:rsidRPr="009B58C8">
              <w:rPr>
                <w:rFonts w:ascii="Calibri" w:eastAsia="Times New Roman" w:hAnsi="Calibri" w:cs="Times New Roman"/>
                <w:sz w:val="18"/>
                <w:szCs w:val="18"/>
                <w:lang w:val="en-US" w:eastAsia="es-ES"/>
              </w:rPr>
              <w:t>ns</w:t>
            </w:r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D87669" w:rsidTr="000A3A7B">
        <w:trPr>
          <w:trHeight w:val="170"/>
        </w:trPr>
        <w:tc>
          <w:tcPr>
            <w:tcW w:w="7456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A3A7B" w:rsidRPr="00EB7A58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Supplementary table 8| </w:t>
            </w:r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Apical arbor average surface </w:t>
            </w:r>
            <w:proofErr w:type="spellStart"/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rea</w:t>
            </w:r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soma (µm)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-)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+)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 vs T(AT8+)</w:t>
            </w:r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527A02" w:rsidTr="000A3A7B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0A3A7B" w:rsidRPr="00EB7A58" w:rsidTr="000A3A7B">
        <w:trPr>
          <w:gridAfter w:val="4"/>
          <w:wAfter w:w="6256" w:type="dxa"/>
          <w:trHeight w:val="1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EB7A58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A3A7B" w:rsidRPr="00527A02" w:rsidTr="000A3A7B">
        <w:trPr>
          <w:gridAfter w:val="4"/>
          <w:wAfter w:w="6256" w:type="dxa"/>
          <w:trHeight w:val="1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0A3A7B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</w:tbl>
    <w:p w:rsidR="00527A02" w:rsidRDefault="00527A02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p w:rsidR="00ED6BAF" w:rsidRDefault="00ED6BAF" w:rsidP="009B58C8">
      <w:pPr>
        <w:pStyle w:val="Sinespaciado"/>
      </w:pPr>
    </w:p>
    <w:tbl>
      <w:tblPr>
        <w:tblW w:w="1447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772"/>
        <w:gridCol w:w="1312"/>
        <w:gridCol w:w="1362"/>
        <w:gridCol w:w="2010"/>
        <w:gridCol w:w="1200"/>
        <w:gridCol w:w="1533"/>
        <w:gridCol w:w="1200"/>
        <w:gridCol w:w="1072"/>
        <w:gridCol w:w="2013"/>
      </w:tblGrid>
      <w:tr w:rsidR="000A3A7B" w:rsidRPr="00D87669" w:rsidTr="000E4323">
        <w:trPr>
          <w:gridAfter w:val="4"/>
          <w:wAfter w:w="5818" w:type="dxa"/>
          <w:trHeight w:val="170"/>
        </w:trPr>
        <w:tc>
          <w:tcPr>
            <w:tcW w:w="745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A3A7B" w:rsidRPr="00EB7A58" w:rsidRDefault="00D806EC" w:rsidP="00D806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upplementary table 9</w:t>
            </w:r>
            <w:r w:rsidR="000A3A7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| </w:t>
            </w:r>
            <w:r w:rsidR="000A3A7B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Basal arbor </w:t>
            </w:r>
            <w:proofErr w:type="spellStart"/>
            <w:r w:rsidR="000A3A7B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nodes</w:t>
            </w:r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 w:rsidR="000A3A7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EB7A58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A3A7B" w:rsidRPr="00527A02" w:rsidTr="000E4323">
        <w:trPr>
          <w:gridAfter w:val="4"/>
          <w:wAfter w:w="5818" w:type="dxa"/>
          <w:trHeight w:val="170"/>
        </w:trPr>
        <w:tc>
          <w:tcPr>
            <w:tcW w:w="27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soma (µm)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-)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+)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 vs T(AT8+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gridAfter w:val="4"/>
          <w:wAfter w:w="5818" w:type="dxa"/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gridAfter w:val="4"/>
          <w:wAfter w:w="5818" w:type="dxa"/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gridAfter w:val="4"/>
          <w:wAfter w:w="5818" w:type="dxa"/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3D7BA8" w:rsidRPr="00527A02" w:rsidTr="000E4323">
        <w:trPr>
          <w:trHeight w:val="170"/>
        </w:trPr>
        <w:tc>
          <w:tcPr>
            <w:tcW w:w="27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D7BA8" w:rsidRPr="00527A02" w:rsidRDefault="003D7BA8" w:rsidP="003D7B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BA8" w:rsidRPr="00527A02" w:rsidRDefault="003D7BA8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0C6DC3" w:rsidRDefault="000C6DC3" w:rsidP="009B58C8">
      <w:pPr>
        <w:pStyle w:val="Sinespaciado"/>
      </w:pPr>
    </w:p>
    <w:p w:rsidR="00910175" w:rsidRDefault="00910175" w:rsidP="000E4323">
      <w:pPr>
        <w:pStyle w:val="Sinespaciado"/>
      </w:pPr>
    </w:p>
    <w:p w:rsidR="000A3A7B" w:rsidRDefault="000A3A7B" w:rsidP="000E4323">
      <w:pPr>
        <w:pStyle w:val="Sinespaciado"/>
      </w:pPr>
    </w:p>
    <w:tbl>
      <w:tblPr>
        <w:tblW w:w="1447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62"/>
        <w:gridCol w:w="1410"/>
        <w:gridCol w:w="600"/>
        <w:gridCol w:w="712"/>
        <w:gridCol w:w="488"/>
        <w:gridCol w:w="874"/>
        <w:gridCol w:w="659"/>
        <w:gridCol w:w="1200"/>
        <w:gridCol w:w="151"/>
        <w:gridCol w:w="921"/>
        <w:gridCol w:w="279"/>
        <w:gridCol w:w="1533"/>
        <w:gridCol w:w="201"/>
        <w:gridCol w:w="999"/>
        <w:gridCol w:w="1072"/>
        <w:gridCol w:w="2013"/>
      </w:tblGrid>
      <w:tr w:rsidR="00EB7A58" w:rsidRPr="00D87669" w:rsidTr="000E4323">
        <w:trPr>
          <w:trHeight w:val="170"/>
        </w:trPr>
        <w:tc>
          <w:tcPr>
            <w:tcW w:w="7456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EB7A58" w:rsidRPr="00EB7A58" w:rsidRDefault="005A6382" w:rsidP="00475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upplementary t</w:t>
            </w:r>
            <w:r w:rsidR="00D806E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ble 10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| </w:t>
            </w:r>
            <w:r w:rsidR="00EB7A58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Basal arbor average diameter </w:t>
            </w:r>
            <w:proofErr w:type="spellStart"/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A58" w:rsidRPr="00EB7A58" w:rsidRDefault="00EB7A5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81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A58" w:rsidRPr="00EB7A58" w:rsidRDefault="005A6382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upplementary t</w:t>
            </w:r>
            <w:r w:rsidR="00D806E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ble 11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| </w:t>
            </w:r>
            <w:r w:rsidR="00EB7A58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Basal arbor </w:t>
            </w:r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average </w:t>
            </w:r>
            <w:proofErr w:type="spellStart"/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diametermean</w:t>
            </w:r>
            <w:proofErr w:type="spellEnd"/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total values</w:t>
            </w:r>
          </w:p>
        </w:tc>
      </w:tr>
      <w:tr w:rsidR="00527A02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soma (µm)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-)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+)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 vs T(AT8+)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K=14.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A02" w:rsidRPr="00527A02" w:rsidRDefault="00527A02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+)</w:t>
            </w: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*</w:t>
            </w: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**</w:t>
            </w: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+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C6DC3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gridBefore w:val="2"/>
          <w:wBefore w:w="2772" w:type="dxa"/>
          <w:trHeight w:val="170"/>
        </w:trPr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C6DC3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DC3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  <w:p w:rsidR="00ED6BAF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  <w:p w:rsidR="00ED6BAF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  <w:p w:rsidR="00ED6BAF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DC3" w:rsidRPr="00527A02" w:rsidRDefault="000C6DC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D87669" w:rsidTr="000E4323">
        <w:trPr>
          <w:gridAfter w:val="5"/>
          <w:wAfter w:w="5818" w:type="dxa"/>
          <w:trHeight w:val="170"/>
        </w:trPr>
        <w:tc>
          <w:tcPr>
            <w:tcW w:w="7456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A3A7B" w:rsidRPr="00EB7A58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lastRenderedPageBreak/>
              <w:t>Supplementary t</w:t>
            </w:r>
            <w:r w:rsidR="00D806E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ble 12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| </w:t>
            </w:r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Basal arbor surface </w:t>
            </w:r>
            <w:proofErr w:type="spellStart"/>
            <w:r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rea</w:t>
            </w:r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0A3A7B" w:rsidRPr="00527A02" w:rsidTr="000E4323">
        <w:trPr>
          <w:gridAfter w:val="5"/>
          <w:wAfter w:w="5818" w:type="dxa"/>
          <w:trHeight w:val="170"/>
        </w:trPr>
        <w:tc>
          <w:tcPr>
            <w:tcW w:w="277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soma (µm)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-)</w:t>
            </w:r>
          </w:p>
        </w:tc>
        <w:tc>
          <w:tcPr>
            <w:tcW w:w="13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+)</w:t>
            </w:r>
          </w:p>
        </w:tc>
        <w:tc>
          <w:tcPr>
            <w:tcW w:w="20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 vs T(AT8+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gridAfter w:val="5"/>
          <w:wAfter w:w="5818" w:type="dxa"/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gridAfter w:val="5"/>
          <w:wAfter w:w="5818" w:type="dxa"/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0A3A7B" w:rsidRPr="00527A02" w:rsidTr="000E4323">
        <w:trPr>
          <w:gridAfter w:val="5"/>
          <w:wAfter w:w="5818" w:type="dxa"/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3A7B" w:rsidRPr="00527A02" w:rsidRDefault="000A3A7B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7B" w:rsidRPr="00527A02" w:rsidRDefault="000A3A7B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ED6BAF" w:rsidRPr="00527A02" w:rsidTr="00812A87">
        <w:trPr>
          <w:gridAfter w:val="3"/>
          <w:wAfter w:w="4084" w:type="dxa"/>
          <w:trHeight w:val="536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BAF" w:rsidRDefault="00ED6BAF" w:rsidP="000E4323">
            <w:pPr>
              <w:pStyle w:val="Sinespaciado"/>
              <w:rPr>
                <w:lang w:eastAsia="es-ES"/>
              </w:rPr>
            </w:pPr>
          </w:p>
        </w:tc>
        <w:tc>
          <w:tcPr>
            <w:tcW w:w="1200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ED6BAF" w:rsidRPr="00527A02" w:rsidTr="00812A87">
        <w:trPr>
          <w:gridAfter w:val="3"/>
          <w:wAfter w:w="4084" w:type="dxa"/>
          <w:trHeight w:val="536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6BAF" w:rsidRDefault="00ED6BAF" w:rsidP="000E4323">
            <w:pPr>
              <w:pStyle w:val="Sinespaciado"/>
              <w:rPr>
                <w:lang w:eastAsia="es-ES"/>
              </w:rPr>
            </w:pPr>
          </w:p>
        </w:tc>
        <w:tc>
          <w:tcPr>
            <w:tcW w:w="12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AF" w:rsidRPr="00527A02" w:rsidRDefault="00ED6BAF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EB7A58" w:rsidRPr="00D87669" w:rsidTr="000E4323">
        <w:trPr>
          <w:trHeight w:val="170"/>
        </w:trPr>
        <w:tc>
          <w:tcPr>
            <w:tcW w:w="7456" w:type="dxa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EB7A58" w:rsidRPr="00EB7A58" w:rsidRDefault="005A6382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upplementary t</w:t>
            </w:r>
            <w:r w:rsidR="00D806E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ble 13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| </w:t>
            </w:r>
            <w:r w:rsidR="00EB7A58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Basal arbor </w:t>
            </w:r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volume </w:t>
            </w:r>
            <w:proofErr w:type="spellStart"/>
            <w:r w:rsidR="009060F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holl</w:t>
            </w:r>
            <w:proofErr w:type="spellEnd"/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analys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A58" w:rsidRPr="00EB7A58" w:rsidRDefault="00EB7A58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818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B7A58" w:rsidRPr="00EB7A58" w:rsidRDefault="005A6382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Supplementary t</w:t>
            </w:r>
            <w:r w:rsidR="00D806E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able 14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| </w:t>
            </w:r>
            <w:r w:rsidR="00EB7A58" w:rsidRP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Basal arbor </w:t>
            </w:r>
            <w:proofErr w:type="spellStart"/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>volumemean</w:t>
            </w:r>
            <w:proofErr w:type="spellEnd"/>
            <w:r w:rsidR="00EB7A58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US" w:eastAsia="es-ES"/>
              </w:rPr>
              <w:t xml:space="preserve"> total values</w:t>
            </w: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Distance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rom</w:t>
            </w:r>
            <w:proofErr w:type="spellEnd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soma (µm)</w:t>
            </w:r>
          </w:p>
        </w:tc>
        <w:tc>
          <w:tcPr>
            <w:tcW w:w="131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-)</w:t>
            </w:r>
          </w:p>
        </w:tc>
        <w:tc>
          <w:tcPr>
            <w:tcW w:w="13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 vs T(AT8+)</w:t>
            </w:r>
          </w:p>
        </w:tc>
        <w:tc>
          <w:tcPr>
            <w:tcW w:w="20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 vs T(AT8+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.44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(AT8+)</w:t>
            </w: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4754D3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*</w:t>
            </w: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-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T(AT8+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A5A5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*</w:t>
            </w:r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527A0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D65A8C" w:rsidRPr="00527A02" w:rsidTr="000E4323">
        <w:trPr>
          <w:gridAfter w:val="7"/>
          <w:wAfter w:w="7018" w:type="dxa"/>
          <w:trHeight w:val="170"/>
        </w:trPr>
        <w:tc>
          <w:tcPr>
            <w:tcW w:w="277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  <w:tr w:rsidR="00D65A8C" w:rsidRPr="00527A02" w:rsidTr="000E4323">
        <w:trPr>
          <w:gridAfter w:val="7"/>
          <w:wAfter w:w="7018" w:type="dxa"/>
          <w:trHeight w:val="170"/>
        </w:trPr>
        <w:tc>
          <w:tcPr>
            <w:tcW w:w="27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Default="00D65A8C" w:rsidP="00527A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0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  <w:tc>
          <w:tcPr>
            <w:tcW w:w="2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5A8C" w:rsidRPr="00527A02" w:rsidRDefault="00D65A8C" w:rsidP="00EB7A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proofErr w:type="spellStart"/>
            <w:r w:rsidRPr="00527A02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s</w:t>
            </w:r>
            <w:proofErr w:type="spellEnd"/>
          </w:p>
        </w:tc>
      </w:tr>
    </w:tbl>
    <w:p w:rsidR="00377633" w:rsidRDefault="00377633"/>
    <w:p w:rsidR="00830084" w:rsidRDefault="0083008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15|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Apical arbor 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lastRenderedPageBreak/>
              <w:t xml:space="preserve">branching segments </w:t>
            </w:r>
            <w:proofErr w:type="spellStart"/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ortuosity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lastRenderedPageBreak/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K= 7,668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6,689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5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K= 7,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866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7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K= 7,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763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Pr="00E40F1B" w:rsidRDefault="00EF05A4" w:rsidP="00EF05A4">
      <w:pPr>
        <w:rPr>
          <w:lang w:val="en-US"/>
        </w:rPr>
      </w:pPr>
    </w:p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16|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Apical arbor branching segments length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9,887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17|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Apical arbor branching segments surface area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9,401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18||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Apical 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lastRenderedPageBreak/>
              <w:t xml:space="preserve">arbor branching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volume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lastRenderedPageBreak/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7,281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19|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Apical arbor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lastRenderedPageBreak/>
              <w:t>termin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segments </w:t>
            </w:r>
            <w:proofErr w:type="spellStart"/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ortuosity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lastRenderedPageBreak/>
              <w:t>Order 8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1,49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10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0,15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Pr="00836489" w:rsidRDefault="00EF05A4" w:rsidP="00EF05A4">
      <w:pPr>
        <w:rPr>
          <w:lang w:val="en-US"/>
        </w:rPr>
      </w:pPr>
    </w:p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20|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Apical arbor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ermin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length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6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5,816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21|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Apical arbor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ermin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rface area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7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8,853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22|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Apical arbor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ermin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volume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7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0,60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lastRenderedPageBreak/>
              <w:t>Supplementary table 23|Bas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arbor branching segments </w:t>
            </w:r>
            <w:proofErr w:type="spellStart"/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ortuosity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1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6,628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24|Bas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arbor branching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diameter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1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6,87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5,63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25|Bas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arbor branching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length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1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3,83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8,595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lastRenderedPageBreak/>
              <w:t>Supplementary table 26|Bas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arbor branching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rface area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1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23,68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7,506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9,829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27|Bas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arbor branching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volume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1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31,24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3,21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0,30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lastRenderedPageBreak/>
              <w:t>Supplementary table 28|Bas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arbor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ermin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segments </w:t>
            </w:r>
            <w:proofErr w:type="spellStart"/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ortuosity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8,423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E40F1B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29|Bas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arbor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terminal</w:t>
            </w:r>
            <w:r w:rsidRPr="00E40F1B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 xml:space="preserve"> segments </w:t>
            </w: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diameter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7,718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6,737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8375DE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30|</w:t>
            </w:r>
            <w:r w:rsidRPr="008375DE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Basal arbor terminal segments length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3,26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Order 3 </w:t>
            </w: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5,38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4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8,206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8375DE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lastRenderedPageBreak/>
              <w:t>Supplementary table 31|</w:t>
            </w:r>
            <w:r w:rsidRPr="008375DE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Basal arbor terminal segments surface area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20,03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Order 3 </w:t>
            </w: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8,35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4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7,582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tbl>
      <w:tblPr>
        <w:tblStyle w:val="Tablaconcuadrcula"/>
        <w:tblW w:w="3059" w:type="dxa"/>
        <w:tblLook w:val="04A0"/>
      </w:tblPr>
      <w:tblGrid>
        <w:gridCol w:w="940"/>
        <w:gridCol w:w="402"/>
        <w:gridCol w:w="841"/>
        <w:gridCol w:w="876"/>
      </w:tblGrid>
      <w:tr w:rsidR="00EF05A4" w:rsidRPr="00D87669" w:rsidTr="00812A87">
        <w:tc>
          <w:tcPr>
            <w:tcW w:w="3059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EF05A4" w:rsidRPr="008375DE" w:rsidRDefault="00EF05A4" w:rsidP="00812A87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Supplementary table 32|</w:t>
            </w:r>
            <w:r w:rsidRPr="008375DE">
              <w:rPr>
                <w:rFonts w:eastAsia="Times New Roman" w:cs="Times New Roman"/>
                <w:b/>
                <w:color w:val="000000"/>
                <w:sz w:val="18"/>
                <w:szCs w:val="16"/>
                <w:lang w:val="en-US" w:eastAsia="es-ES"/>
              </w:rPr>
              <w:t>Basal arbor terminal segments volume</w:t>
            </w: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2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20,95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  <w:tr w:rsidR="00EF05A4" w:rsidTr="00812A87">
        <w:tc>
          <w:tcPr>
            <w:tcW w:w="9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Order 3</w:t>
            </w:r>
          </w:p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 xml:space="preserve">K=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US" w:eastAsia="es-ES"/>
              </w:rPr>
              <w:t>16,76</w:t>
            </w:r>
          </w:p>
        </w:tc>
        <w:tc>
          <w:tcPr>
            <w:tcW w:w="40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8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C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proofErr w:type="spellStart"/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-)</w:t>
            </w:r>
          </w:p>
        </w:tc>
        <w:tc>
          <w:tcPr>
            <w:tcW w:w="402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***</w:t>
            </w:r>
          </w:p>
        </w:tc>
      </w:tr>
      <w:tr w:rsidR="00EF05A4" w:rsidTr="00812A87">
        <w:tc>
          <w:tcPr>
            <w:tcW w:w="9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  <w:r w:rsidRPr="006F06DE"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  <w:t>T(AT8+)</w:t>
            </w:r>
          </w:p>
        </w:tc>
        <w:tc>
          <w:tcPr>
            <w:tcW w:w="402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  <w:tc>
          <w:tcPr>
            <w:tcW w:w="8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EF05A4" w:rsidRPr="006F06DE" w:rsidRDefault="00EF05A4" w:rsidP="00812A87">
            <w:pPr>
              <w:jc w:val="center"/>
              <w:rPr>
                <w:rFonts w:eastAsia="Times New Roman" w:cs="Times New Roman"/>
                <w:color w:val="000000"/>
                <w:sz w:val="18"/>
                <w:szCs w:val="16"/>
                <w:lang w:eastAsia="es-ES"/>
              </w:rPr>
            </w:pPr>
          </w:p>
        </w:tc>
      </w:tr>
    </w:tbl>
    <w:p w:rsidR="00EF05A4" w:rsidRDefault="00EF05A4" w:rsidP="00EF05A4"/>
    <w:p w:rsidR="00EF05A4" w:rsidRPr="0069759A" w:rsidRDefault="00EF05A4" w:rsidP="00EF05A4">
      <w:pPr>
        <w:rPr>
          <w:b/>
          <w:lang w:val="en-US"/>
        </w:rPr>
      </w:pPr>
      <w:r w:rsidRPr="0069759A">
        <w:rPr>
          <w:b/>
          <w:lang w:val="en-US"/>
        </w:rPr>
        <w:t xml:space="preserve">Test used: Two way ANOVA and </w:t>
      </w:r>
      <w:proofErr w:type="spellStart"/>
      <w:r w:rsidRPr="0069759A">
        <w:rPr>
          <w:b/>
          <w:lang w:val="en-US"/>
        </w:rPr>
        <w:t>Bonferroni´s</w:t>
      </w:r>
      <w:proofErr w:type="spellEnd"/>
      <w:r w:rsidRPr="0069759A">
        <w:rPr>
          <w:b/>
          <w:lang w:val="en-US"/>
        </w:rPr>
        <w:t xml:space="preserve"> Multiple Comparison test.</w:t>
      </w:r>
    </w:p>
    <w:tbl>
      <w:tblPr>
        <w:tblW w:w="14860" w:type="dxa"/>
        <w:jc w:val="center"/>
        <w:tblCellMar>
          <w:left w:w="70" w:type="dxa"/>
          <w:right w:w="70" w:type="dxa"/>
        </w:tblCellMar>
        <w:tblLook w:val="04A0"/>
      </w:tblPr>
      <w:tblGrid>
        <w:gridCol w:w="2676"/>
        <w:gridCol w:w="1268"/>
        <w:gridCol w:w="1316"/>
        <w:gridCol w:w="1940"/>
        <w:gridCol w:w="460"/>
        <w:gridCol w:w="2676"/>
        <w:gridCol w:w="1268"/>
        <w:gridCol w:w="1316"/>
        <w:gridCol w:w="1940"/>
      </w:tblGrid>
      <w:tr w:rsidR="00EF05A4" w:rsidRPr="00D87669" w:rsidTr="00812A87">
        <w:trPr>
          <w:gridAfter w:val="4"/>
          <w:wAfter w:w="7200" w:type="dxa"/>
          <w:trHeight w:val="227"/>
          <w:jc w:val="center"/>
        </w:trPr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EF05A4" w:rsidRPr="00D058A7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upplementary table 33| Main a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pical dendrit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ndritic</w:t>
            </w:r>
            <w:proofErr w:type="spellEnd"/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ine densit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D058A7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oma (µm)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-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+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(AT8-) vs T(AT8+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lastRenderedPageBreak/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gridAfter w:val="4"/>
          <w:wAfter w:w="7200" w:type="dxa"/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40E1B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40E1B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EF05A4" w:rsidRPr="00D87669" w:rsidTr="00812A87">
        <w:trPr>
          <w:trHeight w:val="227"/>
          <w:jc w:val="center"/>
        </w:trPr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EF05A4" w:rsidRPr="00D058A7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upplementary table 34| Main a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pical dendrit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ndritic</w:t>
            </w:r>
            <w:proofErr w:type="spellEnd"/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ine lengt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D058A7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EF05A4" w:rsidRPr="00D058A7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upplementary table 35| Main a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pical dendrite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ndritic</w:t>
            </w:r>
            <w:proofErr w:type="spellEnd"/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ine volume</w:t>
            </w:r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oma (µm)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-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+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(AT8-) vs T(AT8+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oma (µm)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-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+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(AT8-) vs T(AT8+)</w:t>
            </w:r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D87669" w:rsidTr="00812A87">
        <w:trPr>
          <w:trHeight w:val="227"/>
          <w:jc w:val="center"/>
        </w:trPr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EF05A4" w:rsidRPr="00D058A7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Supplementary table 36| Basal dendrites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ndritic</w:t>
            </w:r>
            <w:proofErr w:type="spellEnd"/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lengt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D058A7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EF05A4" w:rsidRPr="00D058A7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Supplementary table 38| Basal dendrites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ndritic</w:t>
            </w:r>
            <w:proofErr w:type="spellEnd"/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olume</w:t>
            </w:r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oma (µm)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-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+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(AT8-) vs T(AT8+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oma (µm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-)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+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(AT8-) vs T(AT8+)</w:t>
            </w:r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lastRenderedPageBreak/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  <w:tr w:rsidR="00EF05A4" w:rsidRPr="00C57251" w:rsidTr="00812A87">
        <w:trPr>
          <w:trHeight w:val="227"/>
          <w:jc w:val="center"/>
        </w:trPr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6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</w:tr>
    </w:tbl>
    <w:p w:rsidR="00EF05A4" w:rsidRDefault="00EF05A4" w:rsidP="00EF05A4"/>
    <w:tbl>
      <w:tblPr>
        <w:tblW w:w="7306" w:type="dxa"/>
        <w:tblInd w:w="354" w:type="dxa"/>
        <w:tblCellMar>
          <w:left w:w="70" w:type="dxa"/>
          <w:right w:w="70" w:type="dxa"/>
        </w:tblCellMar>
        <w:tblLook w:val="04A0"/>
      </w:tblPr>
      <w:tblGrid>
        <w:gridCol w:w="2322"/>
        <w:gridCol w:w="1268"/>
        <w:gridCol w:w="1316"/>
        <w:gridCol w:w="2181"/>
        <w:gridCol w:w="219"/>
      </w:tblGrid>
      <w:tr w:rsidR="00EF05A4" w:rsidRPr="00D87669" w:rsidTr="00812A87">
        <w:trPr>
          <w:trHeight w:val="227"/>
        </w:trPr>
        <w:tc>
          <w:tcPr>
            <w:tcW w:w="7087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EF05A4" w:rsidRPr="00D058A7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Supplementary table 37| Basal dendrites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d</w:t>
            </w:r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ndritic</w:t>
            </w:r>
            <w:proofErr w:type="spellEnd"/>
            <w:r w:rsidRPr="00D05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pine area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D058A7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istance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oma (µm)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-)</w:t>
            </w:r>
          </w:p>
        </w:tc>
        <w:tc>
          <w:tcPr>
            <w:tcW w:w="13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 vs T(AT8+)</w:t>
            </w:r>
          </w:p>
        </w:tc>
        <w:tc>
          <w:tcPr>
            <w:tcW w:w="218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(AT8-) vs T(AT8+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5725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4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EF05A4" w:rsidRPr="00C57251" w:rsidTr="00812A87">
        <w:trPr>
          <w:trHeight w:val="227"/>
        </w:trPr>
        <w:tc>
          <w:tcPr>
            <w:tcW w:w="232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1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F05A4" w:rsidRPr="00C57251" w:rsidRDefault="00EF05A4" w:rsidP="0081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</w:pPr>
            <w:proofErr w:type="spellStart"/>
            <w:r w:rsidRPr="00C57251">
              <w:rPr>
                <w:rFonts w:ascii="Calibri" w:eastAsia="Times New Roman" w:hAnsi="Calibri" w:cs="Times New Roman"/>
                <w:sz w:val="16"/>
                <w:szCs w:val="16"/>
                <w:lang w:eastAsia="es-ES"/>
              </w:rPr>
              <w:t>ns</w:t>
            </w:r>
            <w:proofErr w:type="spellEnd"/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05A4" w:rsidRPr="00C57251" w:rsidRDefault="00EF05A4" w:rsidP="0081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EF05A4" w:rsidRDefault="00EF05A4" w:rsidP="00EF05A4"/>
    <w:p w:rsidR="00EF05A4" w:rsidRDefault="00EF05A4" w:rsidP="00EF05A4"/>
    <w:p w:rsidR="00EF05A4" w:rsidRDefault="00EF05A4" w:rsidP="00EF05A4"/>
    <w:p w:rsidR="00EF05A4" w:rsidRPr="00FD5487" w:rsidRDefault="00EF05A4" w:rsidP="00EF05A4">
      <w:pPr>
        <w:rPr>
          <w:b/>
          <w:lang w:val="en-US"/>
        </w:rPr>
      </w:pPr>
      <w:r w:rsidRPr="00FD5487">
        <w:rPr>
          <w:b/>
          <w:lang w:val="en-US"/>
        </w:rPr>
        <w:t xml:space="preserve">Mean values calculated per dendrite. Tests used: </w:t>
      </w:r>
      <w:proofErr w:type="spellStart"/>
      <w:r w:rsidRPr="00FD5487">
        <w:rPr>
          <w:b/>
          <w:lang w:val="en-US"/>
        </w:rPr>
        <w:t>Kruskal</w:t>
      </w:r>
      <w:proofErr w:type="spellEnd"/>
      <w:r w:rsidRPr="00FD5487">
        <w:rPr>
          <w:b/>
          <w:lang w:val="en-US"/>
        </w:rPr>
        <w:t>-Wallis and Dunn´s Multiple Comparis</w:t>
      </w:r>
      <w:r>
        <w:rPr>
          <w:b/>
          <w:lang w:val="en-US"/>
        </w:rPr>
        <w:t>on test for non-parametric dat</w:t>
      </w:r>
      <w:r w:rsidRPr="00FD5487">
        <w:rPr>
          <w:b/>
          <w:lang w:val="en-US"/>
        </w:rPr>
        <w:t xml:space="preserve">a and One way ANOVA and </w:t>
      </w:r>
      <w:proofErr w:type="spellStart"/>
      <w:r w:rsidRPr="00FD5487">
        <w:rPr>
          <w:b/>
          <w:lang w:val="en-US"/>
        </w:rPr>
        <w:t>Bonferroni´s</w:t>
      </w:r>
      <w:proofErr w:type="spellEnd"/>
      <w:r w:rsidRPr="00FD5487">
        <w:rPr>
          <w:b/>
          <w:lang w:val="en-US"/>
        </w:rPr>
        <w:t xml:space="preserve"> Multiple Comparison test for parametric data.</w:t>
      </w:r>
    </w:p>
    <w:tbl>
      <w:tblPr>
        <w:tblStyle w:val="Tablaconcuadrcula"/>
        <w:tblW w:w="0" w:type="auto"/>
        <w:tblLook w:val="04A0"/>
      </w:tblPr>
      <w:tblGrid>
        <w:gridCol w:w="1701"/>
        <w:gridCol w:w="1701"/>
        <w:gridCol w:w="1701"/>
        <w:gridCol w:w="1701"/>
      </w:tblGrid>
      <w:tr w:rsidR="00EF05A4" w:rsidRPr="00D87669" w:rsidTr="00812A87">
        <w:tc>
          <w:tcPr>
            <w:tcW w:w="6804" w:type="dxa"/>
            <w:gridSpan w:val="4"/>
            <w:shd w:val="clear" w:color="auto" w:fill="D9D9D9" w:themeFill="background1" w:themeFillShade="D9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Supplementary table 39| 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Ma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a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pical dendrite </w:t>
            </w:r>
            <w:proofErr w:type="spellStart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dendritic</w:t>
            </w:r>
            <w:proofErr w:type="spellEnd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sp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length</w:t>
            </w:r>
          </w:p>
        </w:tc>
      </w:tr>
      <w:tr w:rsidR="00EF05A4" w:rsidTr="00812A87"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proofErr w:type="spellStart"/>
            <w:r>
              <w:t>ns</w:t>
            </w:r>
            <w:proofErr w:type="spellEnd"/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</w:tr>
      <w:tr w:rsidR="00EF05A4" w:rsidRPr="00D87669" w:rsidTr="00812A87">
        <w:tc>
          <w:tcPr>
            <w:tcW w:w="6804" w:type="dxa"/>
            <w:gridSpan w:val="4"/>
            <w:shd w:val="clear" w:color="auto" w:fill="D9D9D9" w:themeFill="background1" w:themeFillShade="D9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Supplementary table 40| 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Ma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a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pical dendrite </w:t>
            </w:r>
            <w:proofErr w:type="spellStart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dendritic</w:t>
            </w:r>
            <w:proofErr w:type="spellEnd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sp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area</w:t>
            </w:r>
          </w:p>
        </w:tc>
      </w:tr>
      <w:tr w:rsidR="00EF05A4" w:rsidTr="00812A87"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proofErr w:type="spellStart"/>
            <w:r>
              <w:t>ns</w:t>
            </w:r>
            <w:proofErr w:type="spellEnd"/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</w:tr>
      <w:tr w:rsidR="00EF05A4" w:rsidRPr="00D87669" w:rsidTr="00812A87">
        <w:tc>
          <w:tcPr>
            <w:tcW w:w="6804" w:type="dxa"/>
            <w:gridSpan w:val="4"/>
            <w:shd w:val="clear" w:color="auto" w:fill="D9D9D9" w:themeFill="background1" w:themeFillShade="D9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Supplementary table 41| 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Mai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a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pical dendrite </w:t>
            </w:r>
            <w:proofErr w:type="spellStart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dendritic</w:t>
            </w:r>
            <w:proofErr w:type="spellEnd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sp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volume</w:t>
            </w:r>
          </w:p>
        </w:tc>
      </w:tr>
      <w:tr w:rsidR="00EF05A4" w:rsidTr="00812A87"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proofErr w:type="spellStart"/>
            <w:r>
              <w:t>n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proofErr w:type="spellStart"/>
            <w:r>
              <w:t>ns</w:t>
            </w:r>
            <w:proofErr w:type="spellEnd"/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</w:tr>
    </w:tbl>
    <w:tbl>
      <w:tblPr>
        <w:tblStyle w:val="Tablaconcuadrcula"/>
        <w:tblpPr w:leftFromText="141" w:rightFromText="141" w:vertAnchor="text" w:horzAnchor="margin" w:tblpY="187"/>
        <w:tblW w:w="0" w:type="auto"/>
        <w:tblLook w:val="04A0"/>
      </w:tblPr>
      <w:tblGrid>
        <w:gridCol w:w="1701"/>
        <w:gridCol w:w="1701"/>
        <w:gridCol w:w="1701"/>
        <w:gridCol w:w="1701"/>
      </w:tblGrid>
      <w:tr w:rsidR="00EF05A4" w:rsidRPr="00D87669" w:rsidTr="00812A87">
        <w:tc>
          <w:tcPr>
            <w:tcW w:w="6804" w:type="dxa"/>
            <w:gridSpan w:val="4"/>
            <w:shd w:val="clear" w:color="auto" w:fill="D9D9D9" w:themeFill="background1" w:themeFillShade="D9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Supplementary table 42| Basal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dendri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s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</w:t>
            </w:r>
            <w:proofErr w:type="spellStart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dendritic</w:t>
            </w:r>
            <w:proofErr w:type="spellEnd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sp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length</w:t>
            </w:r>
          </w:p>
        </w:tc>
      </w:tr>
      <w:tr w:rsidR="00EF05A4" w:rsidTr="00812A87"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proofErr w:type="spellStart"/>
            <w:r>
              <w:t>ns</w:t>
            </w:r>
            <w:proofErr w:type="spellEnd"/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proofErr w:type="spellStart"/>
            <w:r>
              <w:t>ns</w:t>
            </w:r>
            <w:proofErr w:type="spellEnd"/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</w:tr>
      <w:tr w:rsidR="00EF05A4" w:rsidRPr="00D87669" w:rsidTr="00812A87">
        <w:tc>
          <w:tcPr>
            <w:tcW w:w="6804" w:type="dxa"/>
            <w:gridSpan w:val="4"/>
            <w:shd w:val="clear" w:color="auto" w:fill="D9D9D9" w:themeFill="background1" w:themeFillShade="D9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Supplementary table 43| Basal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dendri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s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</w:t>
            </w:r>
            <w:proofErr w:type="spellStart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dendritic</w:t>
            </w:r>
            <w:proofErr w:type="spellEnd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sp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area</w:t>
            </w:r>
          </w:p>
        </w:tc>
      </w:tr>
      <w:tr w:rsidR="00EF05A4" w:rsidTr="00812A87"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</w:tr>
      <w:tr w:rsidR="00EF05A4" w:rsidRPr="00D87669" w:rsidTr="00812A87">
        <w:tc>
          <w:tcPr>
            <w:tcW w:w="6804" w:type="dxa"/>
            <w:gridSpan w:val="4"/>
            <w:shd w:val="clear" w:color="auto" w:fill="D9D9D9" w:themeFill="background1" w:themeFillShade="D9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Supplementary table 44| Basal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dendrit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s</w:t>
            </w:r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</w:t>
            </w:r>
            <w:proofErr w:type="spellStart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dendritic</w:t>
            </w:r>
            <w:proofErr w:type="spellEnd"/>
            <w:r w:rsidRPr="002856C0"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 xml:space="preserve"> sp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16"/>
                <w:lang w:val="en-US" w:eastAsia="es-ES"/>
              </w:rPr>
              <w:t>volume</w:t>
            </w:r>
          </w:p>
        </w:tc>
      </w:tr>
      <w:tr w:rsidR="00EF05A4" w:rsidTr="00812A87"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Pr="002856C0" w:rsidRDefault="00EF05A4" w:rsidP="00812A8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C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*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r>
              <w:t>*</w:t>
            </w:r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-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F05A4" w:rsidRDefault="00EF05A4" w:rsidP="00812A87">
            <w:pPr>
              <w:jc w:val="center"/>
            </w:pPr>
            <w:proofErr w:type="spellStart"/>
            <w:r>
              <w:t>ns</w:t>
            </w:r>
            <w:proofErr w:type="spellEnd"/>
          </w:p>
        </w:tc>
      </w:tr>
      <w:tr w:rsidR="00EF05A4" w:rsidTr="00812A87">
        <w:tc>
          <w:tcPr>
            <w:tcW w:w="1701" w:type="dxa"/>
            <w:vAlign w:val="center"/>
          </w:tcPr>
          <w:p w:rsidR="00EF05A4" w:rsidRDefault="00EF05A4" w:rsidP="00812A87">
            <w:pPr>
              <w:jc w:val="center"/>
            </w:pPr>
            <w:r>
              <w:t>T(AT8+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:rsidR="00EF05A4" w:rsidRDefault="00EF05A4" w:rsidP="00812A87">
            <w:pPr>
              <w:jc w:val="center"/>
            </w:pPr>
          </w:p>
        </w:tc>
      </w:tr>
    </w:tbl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EF05A4" w:rsidRDefault="00EF05A4" w:rsidP="00EF05A4"/>
    <w:p w:rsidR="00130A8D" w:rsidRDefault="00130A8D" w:rsidP="00830084"/>
    <w:p w:rsidR="00830084" w:rsidRDefault="00130A8D" w:rsidP="00830084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proofErr w:type="spellStart"/>
      <w:r>
        <w:t>legends</w:t>
      </w:r>
      <w:proofErr w:type="spellEnd"/>
      <w:r>
        <w:t xml:space="preserve">: 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1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the number of</w:t>
      </w:r>
      <w:r w:rsidRPr="006068CB">
        <w:rPr>
          <w:lang w:val="en-US"/>
        </w:rPr>
        <w:t xml:space="preserve"> intersections in the apical arbor.</w:t>
      </w:r>
    </w:p>
    <w:p w:rsidR="00130A8D" w:rsidRPr="006068CB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</w:t>
      </w:r>
      <w:r>
        <w:rPr>
          <w:lang w:val="en-US"/>
        </w:rPr>
        <w:t>2</w:t>
      </w:r>
      <w:r w:rsidRPr="006068CB">
        <w:rPr>
          <w:lang w:val="en-US"/>
        </w:rPr>
        <w:t xml:space="preserve">: </w:t>
      </w:r>
      <w:r>
        <w:rPr>
          <w:lang w:val="en-US"/>
        </w:rPr>
        <w:t>Mean total values</w:t>
      </w:r>
      <w:r w:rsidRPr="006068CB">
        <w:rPr>
          <w:lang w:val="en-US"/>
        </w:rPr>
        <w:t xml:space="preserve"> statistical significance of</w:t>
      </w:r>
      <w:r>
        <w:rPr>
          <w:lang w:val="en-US"/>
        </w:rPr>
        <w:t xml:space="preserve"> the number of</w:t>
      </w:r>
      <w:r w:rsidRPr="006068CB">
        <w:rPr>
          <w:lang w:val="en-US"/>
        </w:rPr>
        <w:t xml:space="preserve"> intersections in the apic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3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>the number of nodes</w:t>
      </w:r>
      <w:r w:rsidRPr="006068CB">
        <w:rPr>
          <w:lang w:val="en-US"/>
        </w:rPr>
        <w:t xml:space="preserve"> in the apical arbor.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lastRenderedPageBreak/>
        <w:t xml:space="preserve">Suppl. Table </w:t>
      </w:r>
      <w:r>
        <w:rPr>
          <w:lang w:val="en-US"/>
        </w:rPr>
        <w:t>4</w:t>
      </w:r>
      <w:r w:rsidRPr="006068CB">
        <w:rPr>
          <w:lang w:val="en-US"/>
        </w:rPr>
        <w:t xml:space="preserve">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the number </w:t>
      </w:r>
      <w:proofErr w:type="spellStart"/>
      <w:r>
        <w:rPr>
          <w:lang w:val="en-US"/>
        </w:rPr>
        <w:t>ofendings</w:t>
      </w:r>
      <w:proofErr w:type="spellEnd"/>
      <w:r w:rsidRPr="006068CB">
        <w:rPr>
          <w:lang w:val="en-US"/>
        </w:rPr>
        <w:t xml:space="preserve"> in the apic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5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>the number of endings</w:t>
      </w:r>
      <w:r w:rsidRPr="006068CB">
        <w:rPr>
          <w:lang w:val="en-US"/>
        </w:rPr>
        <w:t xml:space="preserve"> in the apical arbor.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</w:t>
      </w:r>
      <w:r>
        <w:rPr>
          <w:lang w:val="en-US"/>
        </w:rPr>
        <w:t>6</w:t>
      </w:r>
      <w:r w:rsidRPr="006068CB">
        <w:rPr>
          <w:lang w:val="en-US"/>
        </w:rPr>
        <w:t xml:space="preserve">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the average diameter</w:t>
      </w:r>
      <w:r w:rsidRPr="006068CB">
        <w:rPr>
          <w:lang w:val="en-US"/>
        </w:rPr>
        <w:t xml:space="preserve"> in the apical arbor.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</w:t>
      </w:r>
      <w:r>
        <w:rPr>
          <w:lang w:val="en-US"/>
        </w:rPr>
        <w:t>7</w:t>
      </w:r>
      <w:r w:rsidRPr="006068CB">
        <w:rPr>
          <w:lang w:val="en-US"/>
        </w:rPr>
        <w:t xml:space="preserve">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length</w:t>
      </w:r>
      <w:r w:rsidRPr="006068CB">
        <w:rPr>
          <w:lang w:val="en-US"/>
        </w:rPr>
        <w:t xml:space="preserve"> in the apical arbor.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</w:t>
      </w:r>
      <w:r>
        <w:rPr>
          <w:lang w:val="en-US"/>
        </w:rPr>
        <w:t>8</w:t>
      </w:r>
      <w:r w:rsidRPr="006068CB">
        <w:rPr>
          <w:lang w:val="en-US"/>
        </w:rPr>
        <w:t xml:space="preserve">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urface area</w:t>
      </w:r>
      <w:r w:rsidRPr="006068CB">
        <w:rPr>
          <w:lang w:val="en-US"/>
        </w:rPr>
        <w:t xml:space="preserve"> in the apical arbor.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</w:t>
      </w:r>
      <w:r>
        <w:rPr>
          <w:lang w:val="en-US"/>
        </w:rPr>
        <w:t>9</w:t>
      </w:r>
      <w:r w:rsidRPr="006068CB">
        <w:rPr>
          <w:lang w:val="en-US"/>
        </w:rPr>
        <w:t xml:space="preserve">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the number of nodes</w:t>
      </w:r>
      <w:r w:rsidRPr="006068CB">
        <w:rPr>
          <w:lang w:val="en-US"/>
        </w:rPr>
        <w:t xml:space="preserve"> in the </w:t>
      </w:r>
      <w:r>
        <w:rPr>
          <w:lang w:val="en-US"/>
        </w:rPr>
        <w:t>basal</w:t>
      </w:r>
      <w:r w:rsidRPr="006068CB">
        <w:rPr>
          <w:lang w:val="en-US"/>
        </w:rPr>
        <w:t xml:space="preserve"> arbor.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</w:t>
      </w:r>
      <w:r>
        <w:rPr>
          <w:lang w:val="en-US"/>
        </w:rPr>
        <w:t>10</w:t>
      </w:r>
      <w:r w:rsidRPr="006068CB">
        <w:rPr>
          <w:lang w:val="en-US"/>
        </w:rPr>
        <w:t xml:space="preserve">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the average diameter</w:t>
      </w:r>
      <w:r w:rsidRPr="006068CB">
        <w:rPr>
          <w:lang w:val="en-US"/>
        </w:rPr>
        <w:t xml:space="preserve"> in the </w:t>
      </w:r>
      <w:r>
        <w:rPr>
          <w:lang w:val="en-US"/>
        </w:rPr>
        <w:t>basal</w:t>
      </w:r>
      <w:r w:rsidRPr="006068CB">
        <w:rPr>
          <w:lang w:val="en-US"/>
        </w:rPr>
        <w:t xml:space="preserve">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11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>the average diameter</w:t>
      </w:r>
      <w:r w:rsidRPr="006068CB">
        <w:rPr>
          <w:lang w:val="en-US"/>
        </w:rPr>
        <w:t xml:space="preserve"> in the </w:t>
      </w:r>
      <w:r>
        <w:rPr>
          <w:lang w:val="en-US"/>
        </w:rPr>
        <w:t>basal</w:t>
      </w:r>
      <w:r w:rsidRPr="006068CB">
        <w:rPr>
          <w:lang w:val="en-US"/>
        </w:rPr>
        <w:t xml:space="preserve"> arbor.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</w:t>
      </w:r>
      <w:r>
        <w:rPr>
          <w:lang w:val="en-US"/>
        </w:rPr>
        <w:t>12</w:t>
      </w:r>
      <w:r w:rsidRPr="006068CB">
        <w:rPr>
          <w:lang w:val="en-US"/>
        </w:rPr>
        <w:t xml:space="preserve">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urface area</w:t>
      </w:r>
      <w:r w:rsidRPr="006068CB">
        <w:rPr>
          <w:lang w:val="en-US"/>
        </w:rPr>
        <w:t xml:space="preserve"> in the </w:t>
      </w:r>
      <w:r>
        <w:rPr>
          <w:lang w:val="en-US"/>
        </w:rPr>
        <w:t>basal</w:t>
      </w:r>
      <w:r w:rsidRPr="006068CB">
        <w:rPr>
          <w:lang w:val="en-US"/>
        </w:rPr>
        <w:t xml:space="preserve"> arbor.</w:t>
      </w:r>
    </w:p>
    <w:p w:rsidR="00130A8D" w:rsidRDefault="00130A8D" w:rsidP="00130A8D">
      <w:pPr>
        <w:rPr>
          <w:lang w:val="en-US"/>
        </w:rPr>
      </w:pPr>
      <w:r w:rsidRPr="006068CB">
        <w:rPr>
          <w:lang w:val="en-US"/>
        </w:rPr>
        <w:t xml:space="preserve">Suppl. Table </w:t>
      </w:r>
      <w:r>
        <w:rPr>
          <w:lang w:val="en-US"/>
        </w:rPr>
        <w:t>13</w:t>
      </w:r>
      <w:r w:rsidRPr="006068CB">
        <w:rPr>
          <w:lang w:val="en-US"/>
        </w:rPr>
        <w:t xml:space="preserve">: </w:t>
      </w:r>
      <w:proofErr w:type="spellStart"/>
      <w:r w:rsidR="009060F0">
        <w:rPr>
          <w:lang w:val="en-US"/>
        </w:rPr>
        <w:t>Sholl</w:t>
      </w:r>
      <w:proofErr w:type="spellEnd"/>
      <w:r w:rsidRPr="006068CB">
        <w:rPr>
          <w:lang w:val="en-US"/>
        </w:rPr>
        <w:t xml:space="preserve"> analysis statistical significance of</w:t>
      </w:r>
      <w:r>
        <w:rPr>
          <w:lang w:val="en-US"/>
        </w:rPr>
        <w:t xml:space="preserve"> the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volume</w:t>
      </w:r>
      <w:r w:rsidRPr="006068CB">
        <w:rPr>
          <w:lang w:val="en-US"/>
        </w:rPr>
        <w:t xml:space="preserve"> in the </w:t>
      </w:r>
      <w:r>
        <w:rPr>
          <w:lang w:val="en-US"/>
        </w:rPr>
        <w:t>basal</w:t>
      </w:r>
      <w:r w:rsidRPr="006068CB">
        <w:rPr>
          <w:lang w:val="en-US"/>
        </w:rPr>
        <w:t xml:space="preserve">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14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volume</w:t>
      </w:r>
      <w:r w:rsidRPr="006068CB">
        <w:rPr>
          <w:lang w:val="en-US"/>
        </w:rPr>
        <w:t xml:space="preserve"> in the </w:t>
      </w:r>
      <w:r>
        <w:rPr>
          <w:lang w:val="en-US"/>
        </w:rPr>
        <w:t>basal</w:t>
      </w:r>
      <w:r w:rsidRPr="006068CB">
        <w:rPr>
          <w:lang w:val="en-US"/>
        </w:rPr>
        <w:t xml:space="preserve">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15: Statistical significance of segment analysis for branching segments </w:t>
      </w:r>
      <w:proofErr w:type="spellStart"/>
      <w:r>
        <w:rPr>
          <w:lang w:val="en-US"/>
        </w:rPr>
        <w:t>tortuosity</w:t>
      </w:r>
      <w:proofErr w:type="spellEnd"/>
      <w:r>
        <w:rPr>
          <w:lang w:val="en-US"/>
        </w:rPr>
        <w:t xml:space="preserve"> in the apic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16: Statistical significance of segment analysis for branching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length  in the apic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17: Statistical significance of segment analysis for branching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urface area in the apic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18: Statistical significance of segment analysis for branching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volume in the apic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19: Statistical significance of segment analysis for terminal segments </w:t>
      </w:r>
      <w:proofErr w:type="spellStart"/>
      <w:r>
        <w:rPr>
          <w:lang w:val="en-US"/>
        </w:rPr>
        <w:t>tortuosity</w:t>
      </w:r>
      <w:proofErr w:type="spellEnd"/>
      <w:r>
        <w:rPr>
          <w:lang w:val="en-US"/>
        </w:rPr>
        <w:t xml:space="preserve"> in the apic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20: Statistical significance of segment analysis for terminal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length  in the apic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21: Statistical significance of segment analysis for terminal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urface area in the apic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22: Statistical significance of segment analysis for terminal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volume in the apic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23: Statistical significance of segment analysis for branching segments </w:t>
      </w:r>
      <w:proofErr w:type="spellStart"/>
      <w:r>
        <w:rPr>
          <w:lang w:val="en-US"/>
        </w:rPr>
        <w:t>tortuosity</w:t>
      </w:r>
      <w:proofErr w:type="spellEnd"/>
      <w:r>
        <w:rPr>
          <w:lang w:val="en-US"/>
        </w:rPr>
        <w:t xml:space="preserve"> in the bas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24: Statistical significance of segment analysis for branching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diameter  in the bas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lastRenderedPageBreak/>
        <w:t xml:space="preserve">Suppl. Table 25: Statistical significance of segment analysis for branching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length  in the bas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26: Statistical significance of segment analysis for branching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urface area in the bas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27: Statistical significance of segment analysis for branching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volume in the bas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28: Statistical significance of segment analysis for terminal segments </w:t>
      </w:r>
      <w:proofErr w:type="spellStart"/>
      <w:r>
        <w:rPr>
          <w:lang w:val="en-US"/>
        </w:rPr>
        <w:t>tortuosity</w:t>
      </w:r>
      <w:proofErr w:type="spellEnd"/>
      <w:r>
        <w:rPr>
          <w:lang w:val="en-US"/>
        </w:rPr>
        <w:t xml:space="preserve"> in the bas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29: Statistical significance of segment analysis for terminal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diameter in the basal arbor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30: Statistical significance of segment analysis for terminal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length  in the bas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31: Statistical significance of segment analysis for terminal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urface area in the bas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32: Statistical significance of segment analysis for terminal segments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volume in the basal arbor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33: </w:t>
      </w:r>
      <w:proofErr w:type="spellStart"/>
      <w:r w:rsidR="009060F0">
        <w:rPr>
          <w:lang w:val="en-US"/>
        </w:rPr>
        <w:t>Sholl</w:t>
      </w:r>
      <w:proofErr w:type="spellEnd"/>
      <w:r>
        <w:rPr>
          <w:lang w:val="en-US"/>
        </w:rPr>
        <w:t xml:space="preserve"> analysis statistical significance for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density of the apical main dendrite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34: </w:t>
      </w:r>
      <w:proofErr w:type="spellStart"/>
      <w:r w:rsidR="009060F0">
        <w:rPr>
          <w:lang w:val="en-US"/>
        </w:rPr>
        <w:t>Sholl</w:t>
      </w:r>
      <w:proofErr w:type="spellEnd"/>
      <w:r>
        <w:rPr>
          <w:lang w:val="en-US"/>
        </w:rPr>
        <w:t xml:space="preserve"> analysis statistical significance for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length of the apical main dendrite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35: </w:t>
      </w:r>
      <w:proofErr w:type="spellStart"/>
      <w:r w:rsidR="009060F0">
        <w:rPr>
          <w:lang w:val="en-US"/>
        </w:rPr>
        <w:t>Sholl</w:t>
      </w:r>
      <w:proofErr w:type="spellEnd"/>
      <w:r>
        <w:rPr>
          <w:lang w:val="en-US"/>
        </w:rPr>
        <w:t xml:space="preserve"> analysis statistical significance for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volume of the apical main dendrite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36: </w:t>
      </w:r>
      <w:proofErr w:type="spellStart"/>
      <w:r w:rsidR="009060F0">
        <w:rPr>
          <w:lang w:val="en-US"/>
        </w:rPr>
        <w:t>Sholl</w:t>
      </w:r>
      <w:proofErr w:type="spellEnd"/>
      <w:r>
        <w:rPr>
          <w:lang w:val="en-US"/>
        </w:rPr>
        <w:t xml:space="preserve"> analysis statistical significance for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length of the basal dendrites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 xml:space="preserve">Suppl. Table 37: </w:t>
      </w:r>
      <w:proofErr w:type="spellStart"/>
      <w:r w:rsidR="009060F0">
        <w:rPr>
          <w:lang w:val="en-US"/>
        </w:rPr>
        <w:t>Sholl</w:t>
      </w:r>
      <w:proofErr w:type="spellEnd"/>
      <w:r>
        <w:rPr>
          <w:lang w:val="en-US"/>
        </w:rPr>
        <w:t xml:space="preserve"> analysis statistical significance for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area of the basal dendrites.</w:t>
      </w:r>
    </w:p>
    <w:p w:rsidR="00130A8D" w:rsidRDefault="00130A8D" w:rsidP="00130A8D">
      <w:pPr>
        <w:rPr>
          <w:lang w:val="en-US"/>
        </w:rPr>
      </w:pPr>
      <w:r>
        <w:rPr>
          <w:lang w:val="en-US"/>
        </w:rPr>
        <w:t xml:space="preserve">Suppl. Table 38: </w:t>
      </w:r>
      <w:proofErr w:type="spellStart"/>
      <w:r w:rsidR="009060F0">
        <w:rPr>
          <w:lang w:val="en-US"/>
        </w:rPr>
        <w:t>Sholl</w:t>
      </w:r>
      <w:proofErr w:type="spellEnd"/>
      <w:r>
        <w:rPr>
          <w:lang w:val="en-US"/>
        </w:rPr>
        <w:t xml:space="preserve"> analysis statistical significance for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volume of the basal dendrites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39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 xml:space="preserve">the average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length</w:t>
      </w:r>
      <w:r w:rsidRPr="006068CB">
        <w:rPr>
          <w:lang w:val="en-US"/>
        </w:rPr>
        <w:t xml:space="preserve"> in the </w:t>
      </w:r>
      <w:r>
        <w:rPr>
          <w:lang w:val="en-US"/>
        </w:rPr>
        <w:t>apical main dendrite</w:t>
      </w:r>
      <w:r w:rsidRPr="006068CB">
        <w:rPr>
          <w:lang w:val="en-US"/>
        </w:rPr>
        <w:t>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40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 xml:space="preserve">the average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area</w:t>
      </w:r>
      <w:r w:rsidRPr="006068CB">
        <w:rPr>
          <w:lang w:val="en-US"/>
        </w:rPr>
        <w:t xml:space="preserve"> in the </w:t>
      </w:r>
      <w:r>
        <w:rPr>
          <w:lang w:val="en-US"/>
        </w:rPr>
        <w:t>apical main dendrite</w:t>
      </w:r>
      <w:r w:rsidRPr="006068CB">
        <w:rPr>
          <w:lang w:val="en-US"/>
        </w:rPr>
        <w:t>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41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 xml:space="preserve">the average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volume</w:t>
      </w:r>
      <w:r w:rsidRPr="006068CB">
        <w:rPr>
          <w:lang w:val="en-US"/>
        </w:rPr>
        <w:t xml:space="preserve"> in the </w:t>
      </w:r>
      <w:r>
        <w:rPr>
          <w:lang w:val="en-US"/>
        </w:rPr>
        <w:t>apical main dendrite</w:t>
      </w:r>
      <w:r w:rsidRPr="006068CB">
        <w:rPr>
          <w:lang w:val="en-US"/>
        </w:rPr>
        <w:t>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42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 xml:space="preserve">the average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length</w:t>
      </w:r>
      <w:r w:rsidRPr="006068CB">
        <w:rPr>
          <w:lang w:val="en-US"/>
        </w:rPr>
        <w:t xml:space="preserve"> in the </w:t>
      </w:r>
      <w:r>
        <w:rPr>
          <w:lang w:val="en-US"/>
        </w:rPr>
        <w:t>basal dendrites</w:t>
      </w:r>
      <w:r w:rsidRPr="006068CB">
        <w:rPr>
          <w:lang w:val="en-US"/>
        </w:rPr>
        <w:t>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43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 xml:space="preserve">the average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area</w:t>
      </w:r>
      <w:r w:rsidRPr="006068CB">
        <w:rPr>
          <w:lang w:val="en-US"/>
        </w:rPr>
        <w:t xml:space="preserve"> in the </w:t>
      </w:r>
      <w:r>
        <w:rPr>
          <w:lang w:val="en-US"/>
        </w:rPr>
        <w:t>basal dendrites</w:t>
      </w:r>
      <w:r w:rsidRPr="006068CB">
        <w:rPr>
          <w:lang w:val="en-US"/>
        </w:rPr>
        <w:t>.</w:t>
      </w:r>
    </w:p>
    <w:p w:rsidR="00130A8D" w:rsidRPr="006068CB" w:rsidRDefault="00130A8D" w:rsidP="00130A8D">
      <w:pPr>
        <w:rPr>
          <w:lang w:val="en-US"/>
        </w:rPr>
      </w:pPr>
      <w:r>
        <w:rPr>
          <w:lang w:val="en-US"/>
        </w:rPr>
        <w:t>Suppl. Table 44</w:t>
      </w:r>
      <w:r w:rsidRPr="006068CB">
        <w:rPr>
          <w:lang w:val="en-US"/>
        </w:rPr>
        <w:t>:</w:t>
      </w:r>
      <w:r>
        <w:rPr>
          <w:lang w:val="en-US"/>
        </w:rPr>
        <w:t xml:space="preserve"> Mean total values</w:t>
      </w:r>
      <w:r w:rsidRPr="006068CB">
        <w:rPr>
          <w:lang w:val="en-US"/>
        </w:rPr>
        <w:t xml:space="preserve"> statistical significance of </w:t>
      </w:r>
      <w:r>
        <w:rPr>
          <w:lang w:val="en-US"/>
        </w:rPr>
        <w:t xml:space="preserve">the average </w:t>
      </w:r>
      <w:proofErr w:type="spellStart"/>
      <w:r>
        <w:rPr>
          <w:lang w:val="en-US"/>
        </w:rPr>
        <w:t>dendritic</w:t>
      </w:r>
      <w:proofErr w:type="spellEnd"/>
      <w:r>
        <w:rPr>
          <w:lang w:val="en-US"/>
        </w:rPr>
        <w:t xml:space="preserve"> spine volume</w:t>
      </w:r>
      <w:r w:rsidRPr="006068CB">
        <w:rPr>
          <w:lang w:val="en-US"/>
        </w:rPr>
        <w:t xml:space="preserve"> in the </w:t>
      </w:r>
      <w:r>
        <w:rPr>
          <w:lang w:val="en-US"/>
        </w:rPr>
        <w:t>basal dendrites</w:t>
      </w:r>
      <w:r w:rsidRPr="006068CB">
        <w:rPr>
          <w:lang w:val="en-US"/>
        </w:rPr>
        <w:t>.</w:t>
      </w:r>
    </w:p>
    <w:p w:rsidR="00130A8D" w:rsidRPr="006068CB" w:rsidRDefault="00130A8D" w:rsidP="00130A8D">
      <w:pPr>
        <w:rPr>
          <w:lang w:val="en-US"/>
        </w:rPr>
      </w:pPr>
    </w:p>
    <w:p w:rsidR="00130A8D" w:rsidRPr="006068CB" w:rsidRDefault="00130A8D" w:rsidP="00130A8D">
      <w:pPr>
        <w:rPr>
          <w:lang w:val="en-US"/>
        </w:rPr>
      </w:pPr>
    </w:p>
    <w:p w:rsidR="00830084" w:rsidRPr="00130A8D" w:rsidRDefault="00830084" w:rsidP="00830084">
      <w:pPr>
        <w:rPr>
          <w:lang w:val="en-US"/>
        </w:rPr>
      </w:pPr>
    </w:p>
    <w:p w:rsidR="00830084" w:rsidRDefault="00812A87">
      <w:pPr>
        <w:rPr>
          <w:lang w:val="en-GB"/>
        </w:rPr>
      </w:pPr>
      <w:r>
        <w:rPr>
          <w:noProof/>
          <w:sz w:val="24"/>
          <w:szCs w:val="24"/>
          <w:lang w:eastAsia="es-ES"/>
        </w:rPr>
        <w:drawing>
          <wp:inline distT="0" distB="0" distL="0" distR="0">
            <wp:extent cx="4013860" cy="2927285"/>
            <wp:effectExtent l="19050" t="0" r="5690" b="0"/>
            <wp:docPr id="12" name="Imagen 3" descr="J:\Tesis\Hamster\RESULTADOS FINALES\Figure 6 dist nodos apical\Figure 6 Collateral branch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Tesis\Hamster\RESULTADOS FINALES\Figure 6 dist nodos apical\Figure 6 Collateral branch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903" cy="29280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2A87" w:rsidRPr="00130A8D" w:rsidRDefault="00D87669">
      <w:pPr>
        <w:rPr>
          <w:lang w:val="en-GB"/>
        </w:rPr>
      </w:pPr>
      <w:r>
        <w:rPr>
          <w:lang w:val="en-GB"/>
        </w:rPr>
        <w:t>Supplementary Figure 1</w:t>
      </w:r>
      <w:r w:rsidR="00812A87" w:rsidRPr="00812A87">
        <w:rPr>
          <w:lang w:val="en-GB"/>
        </w:rPr>
        <w:t>. Graph showing the distance from soma at which the first 6 nodes of the main apical dendrite are located for control (blue), T(AT8-) (green) and T(AT8+) (red) groups.</w:t>
      </w:r>
    </w:p>
    <w:sectPr w:rsidR="00812A87" w:rsidRPr="00130A8D" w:rsidSect="00527A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27A02"/>
    <w:rsid w:val="000A3A7B"/>
    <w:rsid w:val="000C6DC3"/>
    <w:rsid w:val="000E4323"/>
    <w:rsid w:val="00130A8D"/>
    <w:rsid w:val="00312381"/>
    <w:rsid w:val="00377633"/>
    <w:rsid w:val="003D7BA8"/>
    <w:rsid w:val="004754D3"/>
    <w:rsid w:val="00527A02"/>
    <w:rsid w:val="005A6382"/>
    <w:rsid w:val="005D5187"/>
    <w:rsid w:val="00763400"/>
    <w:rsid w:val="007D14E7"/>
    <w:rsid w:val="00812A87"/>
    <w:rsid w:val="00830084"/>
    <w:rsid w:val="008D1482"/>
    <w:rsid w:val="009060F0"/>
    <w:rsid w:val="00910175"/>
    <w:rsid w:val="009B58C8"/>
    <w:rsid w:val="00AA6B86"/>
    <w:rsid w:val="00B74946"/>
    <w:rsid w:val="00BD1165"/>
    <w:rsid w:val="00C0244A"/>
    <w:rsid w:val="00D65A8C"/>
    <w:rsid w:val="00D806EC"/>
    <w:rsid w:val="00D87669"/>
    <w:rsid w:val="00E7441C"/>
    <w:rsid w:val="00E95CB8"/>
    <w:rsid w:val="00EB4846"/>
    <w:rsid w:val="00EB7A58"/>
    <w:rsid w:val="00ED6BAF"/>
    <w:rsid w:val="00EF05A4"/>
    <w:rsid w:val="00FA49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9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9B58C8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8300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87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876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8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2533</Words>
  <Characters>13934</Characters>
  <Application>Microsoft Office Word</Application>
  <DocSecurity>0</DocSecurity>
  <Lines>116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STER TWO</dc:creator>
  <cp:lastModifiedBy>Gonzalo</cp:lastModifiedBy>
  <cp:revision>8</cp:revision>
  <dcterms:created xsi:type="dcterms:W3CDTF">2020-02-25T13:29:00Z</dcterms:created>
  <dcterms:modified xsi:type="dcterms:W3CDTF">2020-05-12T12:42:00Z</dcterms:modified>
</cp:coreProperties>
</file>